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Basic demographic and clinical parameters characteristics of human liver tissue samples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1957"/>
        <w:gridCol w:w="2066"/>
        <w:gridCol w:w="14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1797" w:type="pct"/>
            <w:tcBorders>
              <w:top w:val="single" w:color="auto" w:sz="12" w:space="0"/>
              <w:bottom w:val="single" w:color="auto" w:sz="8" w:space="0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148" w:type="pct"/>
            <w:tcBorders>
              <w:top w:val="single" w:color="auto" w:sz="12" w:space="0"/>
              <w:bottom w:val="single" w:color="auto" w:sz="8" w:space="0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rmal (n= 85)</w:t>
            </w:r>
          </w:p>
        </w:tc>
        <w:tc>
          <w:tcPr>
            <w:tcW w:w="1212" w:type="pct"/>
            <w:tcBorders>
              <w:top w:val="single" w:color="auto" w:sz="12" w:space="0"/>
              <w:bottom w:val="single" w:color="auto" w:sz="8" w:space="0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CC (n = 100)</w:t>
            </w:r>
          </w:p>
        </w:tc>
        <w:tc>
          <w:tcPr>
            <w:tcW w:w="841" w:type="pct"/>
            <w:tcBorders>
              <w:top w:val="single" w:color="auto" w:sz="12" w:space="0"/>
              <w:bottom w:val="single" w:color="auto" w:sz="8" w:space="0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148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2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noWrap/>
            <w:vAlign w:val="bottom"/>
          </w:tcPr>
          <w:p>
            <w:pPr>
              <w:ind w:firstLine="240" w:firstLineChars="100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ale, n (%)</w:t>
            </w:r>
          </w:p>
        </w:tc>
        <w:tc>
          <w:tcPr>
            <w:tcW w:w="1148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212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8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97" w:type="pct"/>
            <w:noWrap/>
            <w:vAlign w:val="bottom"/>
          </w:tcPr>
          <w:p>
            <w:pPr>
              <w:ind w:firstLine="240" w:firstLineChars="100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emale, n (%)</w:t>
            </w:r>
          </w:p>
        </w:tc>
        <w:tc>
          <w:tcPr>
            <w:tcW w:w="1148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 (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6 (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.92×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7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1148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2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noWrap/>
            <w:vAlign w:val="bottom"/>
          </w:tcPr>
          <w:p>
            <w:pPr>
              <w:ind w:firstLine="240" w:firstLineChars="100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es, n (%)</w:t>
            </w:r>
          </w:p>
        </w:tc>
        <w:tc>
          <w:tcPr>
            <w:tcW w:w="1148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5 (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noWrap/>
            <w:vAlign w:val="bottom"/>
          </w:tcPr>
          <w:p>
            <w:pPr>
              <w:ind w:firstLine="240" w:firstLineChars="100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, n (%)</w:t>
            </w:r>
          </w:p>
        </w:tc>
        <w:tc>
          <w:tcPr>
            <w:tcW w:w="1148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1148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2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tcBorders>
              <w:bottom w:val="nil"/>
            </w:tcBorders>
            <w:noWrap/>
            <w:vAlign w:val="bottom"/>
          </w:tcPr>
          <w:p>
            <w:pPr>
              <w:ind w:firstLine="240" w:firstLineChars="100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es, n (%)</w:t>
            </w:r>
          </w:p>
        </w:tc>
        <w:tc>
          <w:tcPr>
            <w:tcW w:w="1148" w:type="pct"/>
            <w:tcBorders>
              <w:bottom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tcBorders>
              <w:bottom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tcBorders>
              <w:bottom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tcBorders>
              <w:top w:val="nil"/>
              <w:bottom w:val="nil"/>
            </w:tcBorders>
            <w:noWrap/>
            <w:vAlign w:val="bottom"/>
          </w:tcPr>
          <w:p>
            <w:pPr>
              <w:ind w:firstLine="240" w:firstLineChars="100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, n (%)</w:t>
            </w:r>
          </w:p>
        </w:tc>
        <w:tc>
          <w:tcPr>
            <w:tcW w:w="1148" w:type="pct"/>
            <w:tcBorders>
              <w:top w:val="nil"/>
              <w:bottom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tcBorders>
              <w:top w:val="nil"/>
              <w:bottom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tcBorders>
              <w:top w:val="nil"/>
              <w:bottom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tcBorders>
              <w:top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148" w:type="pct"/>
            <w:tcBorders>
              <w:top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43~54)</w:t>
            </w:r>
          </w:p>
        </w:tc>
        <w:tc>
          <w:tcPr>
            <w:tcW w:w="1212" w:type="pct"/>
            <w:tcBorders>
              <w:top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4 (46~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tcBorders>
              <w:top w:val="nil"/>
            </w:tcBorders>
            <w:noWrap/>
            <w:vAlign w:val="bottom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797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LT (U/L)</w:t>
            </w:r>
          </w:p>
        </w:tc>
        <w:tc>
          <w:tcPr>
            <w:tcW w:w="1148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noWrap/>
            <w:vAlign w:val="bottom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×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ST (U/L)</w:t>
            </w:r>
          </w:p>
        </w:tc>
        <w:tc>
          <w:tcPr>
            <w:tcW w:w="1148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noWrap/>
            <w:vAlign w:val="bottom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GT (U/L)</w:t>
            </w:r>
          </w:p>
        </w:tc>
        <w:tc>
          <w:tcPr>
            <w:tcW w:w="1148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noWrap/>
            <w:vAlign w:val="bottom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P (g/L)</w:t>
            </w:r>
          </w:p>
        </w:tc>
        <w:tc>
          <w:tcPr>
            <w:tcW w:w="1148" w:type="pct"/>
            <w:tcBorders>
              <w:bottom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6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7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tcBorders>
              <w:bottom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67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tcBorders>
              <w:bottom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LO (g/L)</w:t>
            </w:r>
          </w:p>
        </w:tc>
        <w:tc>
          <w:tcPr>
            <w:tcW w:w="1148" w:type="pct"/>
            <w:tcBorders>
              <w:top w:val="nil"/>
              <w:bottom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2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tcBorders>
              <w:top w:val="nil"/>
              <w:bottom w:val="nil"/>
            </w:tcBorders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8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tcBorders>
              <w:top w:val="nil"/>
              <w:bottom w:val="nil"/>
            </w:tcBorders>
            <w:noWrap/>
            <w:vAlign w:val="bottom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LP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U/L)</w:t>
            </w:r>
          </w:p>
        </w:tc>
        <w:tc>
          <w:tcPr>
            <w:tcW w:w="1148" w:type="pct"/>
            <w:tcBorders>
              <w:top w:val="nil"/>
              <w:bottom w:val="nil"/>
            </w:tcBorders>
            <w:noWrap/>
            <w:vAlign w:val="bottom"/>
          </w:tcPr>
          <w:p>
            <w:pP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.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tcBorders>
              <w:top w:val="nil"/>
              <w:bottom w:val="nil"/>
            </w:tcBorders>
            <w:noWrap/>
            <w:vAlign w:val="bottom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0.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tcBorders>
              <w:top w:val="nil"/>
              <w:bottom w:val="nil"/>
            </w:tcBorders>
            <w:noWrap/>
            <w:vAlign w:val="bottom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97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(s)</w:t>
            </w:r>
          </w:p>
        </w:tc>
        <w:tc>
          <w:tcPr>
            <w:tcW w:w="1148" w:type="pct"/>
            <w:tcBorders>
              <w:top w:val="nil"/>
              <w:bottom w:val="single" w:color="auto" w:sz="12" w:space="0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7(1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2" w:type="pct"/>
            <w:tcBorders>
              <w:top w:val="nil"/>
              <w:bottom w:val="single" w:color="auto" w:sz="12" w:space="0"/>
            </w:tcBorders>
            <w:noWrap/>
            <w:vAlign w:val="bottom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6(12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1" w:type="pct"/>
            <w:tcBorders>
              <w:top w:val="nil"/>
              <w:bottom w:val="single" w:color="auto" w:sz="12" w:space="0"/>
            </w:tcBorders>
            <w:noWrap/>
            <w:vAlign w:val="bottom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CC, hepatocellular carcinoma; ALT, alanine aminotransferase; AST, aspartate aminotransferase; GGT, gamma-glutamyl transferase; TP, total protein; GLO, globulin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; ALP, alkaline phosphatase; PT,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plasma prothrombin time.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or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age, ALT, AST, GGT, TP, GLO, ALP and PT, data was expressed a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dian (25th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softHyphen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~75th)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ind w:firstLine="1200" w:firstLineChars="50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ind w:firstLine="964" w:firstLineChars="400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2 Hardy-Weinberg test for SNP loci of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OR</w:t>
      </w:r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653"/>
        <w:gridCol w:w="1403"/>
        <w:gridCol w:w="251"/>
        <w:gridCol w:w="1653"/>
        <w:gridCol w:w="14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20" w:type="pct"/>
            <w:vMerge w:val="restart"/>
            <w:tcBorders>
              <w:top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NP loci</w:t>
            </w:r>
          </w:p>
        </w:tc>
        <w:tc>
          <w:tcPr>
            <w:tcW w:w="1793" w:type="pct"/>
            <w:gridSpan w:val="2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47" w:type="pct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0" w:type="pct"/>
            <w:gridSpan w:val="2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pct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χ2</w:t>
            </w:r>
          </w:p>
        </w:tc>
        <w:tc>
          <w:tcPr>
            <w:tcW w:w="970" w:type="pct"/>
            <w:gridSpan w:val="2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970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χ2</w:t>
            </w:r>
          </w:p>
        </w:tc>
        <w:tc>
          <w:tcPr>
            <w:tcW w:w="870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s10954732</w:t>
            </w:r>
          </w:p>
        </w:tc>
        <w:tc>
          <w:tcPr>
            <w:tcW w:w="970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055</w:t>
            </w:r>
          </w:p>
        </w:tc>
        <w:tc>
          <w:tcPr>
            <w:tcW w:w="970" w:type="pct"/>
            <w:gridSpan w:val="2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</w:tc>
        <w:tc>
          <w:tcPr>
            <w:tcW w:w="970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130</w:t>
            </w:r>
          </w:p>
        </w:tc>
        <w:tc>
          <w:tcPr>
            <w:tcW w:w="870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s2286822</w:t>
            </w:r>
          </w:p>
        </w:tc>
        <w:tc>
          <w:tcPr>
            <w:tcW w:w="97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37</w:t>
            </w:r>
          </w:p>
        </w:tc>
        <w:tc>
          <w:tcPr>
            <w:tcW w:w="970" w:type="pct"/>
            <w:gridSpan w:val="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562</w:t>
            </w:r>
          </w:p>
        </w:tc>
        <w:tc>
          <w:tcPr>
            <w:tcW w:w="97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87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s1135612</w:t>
            </w:r>
          </w:p>
        </w:tc>
        <w:tc>
          <w:tcPr>
            <w:tcW w:w="97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  <w:tc>
          <w:tcPr>
            <w:tcW w:w="970" w:type="pct"/>
            <w:gridSpan w:val="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44</w:t>
            </w:r>
          </w:p>
        </w:tc>
        <w:tc>
          <w:tcPr>
            <w:tcW w:w="97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220</w:t>
            </w:r>
          </w:p>
        </w:tc>
        <w:tc>
          <w:tcPr>
            <w:tcW w:w="87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s1057868</w:t>
            </w:r>
          </w:p>
        </w:tc>
        <w:tc>
          <w:tcPr>
            <w:tcW w:w="970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970" w:type="pct"/>
            <w:gridSpan w:val="2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27</w:t>
            </w:r>
          </w:p>
        </w:tc>
        <w:tc>
          <w:tcPr>
            <w:tcW w:w="970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504</w:t>
            </w:r>
          </w:p>
        </w:tc>
        <w:tc>
          <w:tcPr>
            <w:tcW w:w="870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478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CC, hepatocellular carcinoma; SNP, single-nucleotide polymorphism.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orrelation analysis betwee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HP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relate genes and markers of immune cells in TIMER.</w:t>
      </w:r>
    </w:p>
    <w:tbl>
      <w:tblPr>
        <w:tblStyle w:val="5"/>
        <w:tblpPr w:leftFromText="180" w:rightFromText="180" w:vertAnchor="text" w:horzAnchor="page" w:tblpX="1845" w:tblpY="321"/>
        <w:tblOverlap w:val="never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1140"/>
        <w:gridCol w:w="690"/>
        <w:gridCol w:w="598"/>
        <w:gridCol w:w="654"/>
        <w:gridCol w:w="588"/>
        <w:gridCol w:w="240"/>
        <w:gridCol w:w="666"/>
        <w:gridCol w:w="558"/>
        <w:gridCol w:w="666"/>
        <w:gridCol w:w="73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114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en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arker</w:t>
            </w:r>
          </w:p>
        </w:tc>
        <w:tc>
          <w:tcPr>
            <w:tcW w:w="2530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CC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20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O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24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ur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39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ur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re</w:t>
            </w:r>
          </w:p>
        </w:tc>
        <w:tc>
          <w:tcPr>
            <w:tcW w:w="59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65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re</w:t>
            </w:r>
          </w:p>
        </w:tc>
        <w:tc>
          <w:tcPr>
            <w:tcW w:w="58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re</w:t>
            </w:r>
          </w:p>
        </w:tc>
        <w:tc>
          <w:tcPr>
            <w:tcW w:w="55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re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D8+T cell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D8A</w:t>
            </w:r>
          </w:p>
        </w:tc>
        <w:tc>
          <w:tcPr>
            <w:tcW w:w="6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9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56</w:t>
            </w:r>
          </w:p>
        </w:tc>
        <w:tc>
          <w:tcPr>
            <w:tcW w:w="5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67</w:t>
            </w:r>
          </w:p>
        </w:tc>
        <w:tc>
          <w:tcPr>
            <w:tcW w:w="5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86</w:t>
            </w:r>
          </w:p>
        </w:tc>
        <w:tc>
          <w:tcPr>
            <w:tcW w:w="7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D8B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56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5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 cel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genera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D3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6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7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D3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7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D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5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 cell exhaus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TLA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8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7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56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AG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8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3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VCR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5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7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ZMB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9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8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DCD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6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6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 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D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6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D79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6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9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nocy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D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9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SF1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A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CL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L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9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8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6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1 Macroph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S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RF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0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TGS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7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2 Macroph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1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SIG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S4A4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eturophi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EACAM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0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TGA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4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CR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9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7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9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atural killer 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IR2DL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IR2DL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8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8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IR2DL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9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IR3DL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8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7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4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IR3DL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8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7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IR3DL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IR2DS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7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endritic 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LA-DPB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3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LA-DQB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8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LA-DR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2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6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LA-DPA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7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7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9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TGA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4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9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RP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3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D1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8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h1 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BX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TAT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2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TAT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5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ATA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TAT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TAT5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L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f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CL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6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L21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63</w:t>
            </w:r>
          </w:p>
        </w:tc>
        <w:tc>
          <w:tcPr>
            <w:tcW w:w="5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24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78</w:t>
            </w:r>
          </w:p>
        </w:tc>
        <w:tc>
          <w:tcPr>
            <w:tcW w:w="5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24</w:t>
            </w:r>
          </w:p>
        </w:tc>
        <w:tc>
          <w:tcPr>
            <w:tcW w:w="5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94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0.01; 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0.001;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0.0001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 w:cstheme="minorEastAsia"/>
          <w:color w:val="000000" w:themeColor="text1"/>
          <w:spacing w:val="5"/>
          <w:sz w:val="30"/>
          <w:szCs w:val="3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 w:cstheme="minorEastAsia"/>
          <w:color w:val="000000" w:themeColor="text1"/>
          <w:spacing w:val="5"/>
          <w:sz w:val="30"/>
          <w:szCs w:val="3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 w:cstheme="minorEastAsia"/>
          <w:color w:val="000000" w:themeColor="text1"/>
          <w:spacing w:val="5"/>
          <w:sz w:val="30"/>
          <w:szCs w:val="3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 w:cstheme="minorEastAsia"/>
          <w:color w:val="000000" w:themeColor="text1"/>
          <w:spacing w:val="5"/>
          <w:sz w:val="30"/>
          <w:szCs w:val="3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 w:cstheme="minorEastAsia"/>
          <w:color w:val="000000" w:themeColor="text1"/>
          <w:spacing w:val="5"/>
          <w:sz w:val="30"/>
          <w:szCs w:val="3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 w:cstheme="minorEastAsia"/>
          <w:color w:val="000000" w:themeColor="text1"/>
          <w:spacing w:val="5"/>
          <w:sz w:val="30"/>
          <w:szCs w:val="3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 w:cstheme="minorEastAsia"/>
          <w:color w:val="000000" w:themeColor="text1"/>
          <w:spacing w:val="5"/>
          <w:sz w:val="30"/>
          <w:szCs w:val="30"/>
          <w:shd w:val="clear" w:color="auto" w:fill="FFFFFF"/>
          <w14:textFill>
            <w14:solidFill>
              <w14:schemeClr w14:val="tx1"/>
            </w14:solidFill>
          </w14:textFill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765"/>
    <w:rsid w:val="00005BA7"/>
    <w:rsid w:val="000235A0"/>
    <w:rsid w:val="0002588D"/>
    <w:rsid w:val="000422A9"/>
    <w:rsid w:val="000634C6"/>
    <w:rsid w:val="000670BF"/>
    <w:rsid w:val="00067EA6"/>
    <w:rsid w:val="00096B93"/>
    <w:rsid w:val="000A4613"/>
    <w:rsid w:val="000B2B07"/>
    <w:rsid w:val="000E241E"/>
    <w:rsid w:val="000F0FF8"/>
    <w:rsid w:val="00141D72"/>
    <w:rsid w:val="00144D73"/>
    <w:rsid w:val="00156648"/>
    <w:rsid w:val="00163765"/>
    <w:rsid w:val="0017447B"/>
    <w:rsid w:val="00175A52"/>
    <w:rsid w:val="00182C05"/>
    <w:rsid w:val="001B78C4"/>
    <w:rsid w:val="001D07BE"/>
    <w:rsid w:val="001E0AC0"/>
    <w:rsid w:val="001E7BAE"/>
    <w:rsid w:val="00215ECB"/>
    <w:rsid w:val="00271286"/>
    <w:rsid w:val="002870EC"/>
    <w:rsid w:val="0029028E"/>
    <w:rsid w:val="002C2AFB"/>
    <w:rsid w:val="002D3373"/>
    <w:rsid w:val="00307C5C"/>
    <w:rsid w:val="00314E3B"/>
    <w:rsid w:val="003162EA"/>
    <w:rsid w:val="0033641C"/>
    <w:rsid w:val="00344EF0"/>
    <w:rsid w:val="003A238B"/>
    <w:rsid w:val="003A6D1C"/>
    <w:rsid w:val="003B0585"/>
    <w:rsid w:val="00400133"/>
    <w:rsid w:val="00410289"/>
    <w:rsid w:val="00413D0F"/>
    <w:rsid w:val="00426937"/>
    <w:rsid w:val="00427C34"/>
    <w:rsid w:val="0046437D"/>
    <w:rsid w:val="004A7FE6"/>
    <w:rsid w:val="00500A74"/>
    <w:rsid w:val="00507805"/>
    <w:rsid w:val="00514221"/>
    <w:rsid w:val="0051696E"/>
    <w:rsid w:val="005227C4"/>
    <w:rsid w:val="0058210C"/>
    <w:rsid w:val="00592D5B"/>
    <w:rsid w:val="005B6E10"/>
    <w:rsid w:val="005D2611"/>
    <w:rsid w:val="006009D5"/>
    <w:rsid w:val="00604C96"/>
    <w:rsid w:val="00626E83"/>
    <w:rsid w:val="006503ED"/>
    <w:rsid w:val="006512D2"/>
    <w:rsid w:val="0068546B"/>
    <w:rsid w:val="006A5507"/>
    <w:rsid w:val="006B4D1A"/>
    <w:rsid w:val="006C0BE6"/>
    <w:rsid w:val="006C75F5"/>
    <w:rsid w:val="006D14AD"/>
    <w:rsid w:val="006D7236"/>
    <w:rsid w:val="006E3AA5"/>
    <w:rsid w:val="006E3C7E"/>
    <w:rsid w:val="006F5A76"/>
    <w:rsid w:val="00740A6B"/>
    <w:rsid w:val="007479C9"/>
    <w:rsid w:val="00757BA9"/>
    <w:rsid w:val="00765230"/>
    <w:rsid w:val="00766DE8"/>
    <w:rsid w:val="00786A27"/>
    <w:rsid w:val="007C4AB2"/>
    <w:rsid w:val="007D3030"/>
    <w:rsid w:val="007E442F"/>
    <w:rsid w:val="007F17C8"/>
    <w:rsid w:val="007F57E8"/>
    <w:rsid w:val="008034E1"/>
    <w:rsid w:val="00816492"/>
    <w:rsid w:val="00837C65"/>
    <w:rsid w:val="008715BD"/>
    <w:rsid w:val="008A7C85"/>
    <w:rsid w:val="008F262B"/>
    <w:rsid w:val="008F3B5A"/>
    <w:rsid w:val="00911B24"/>
    <w:rsid w:val="009317DD"/>
    <w:rsid w:val="009475D4"/>
    <w:rsid w:val="0097375D"/>
    <w:rsid w:val="00984A21"/>
    <w:rsid w:val="00990FB5"/>
    <w:rsid w:val="009C3D1A"/>
    <w:rsid w:val="009D1E8F"/>
    <w:rsid w:val="009E018B"/>
    <w:rsid w:val="00A21BD0"/>
    <w:rsid w:val="00A506AF"/>
    <w:rsid w:val="00A771B4"/>
    <w:rsid w:val="00A821DE"/>
    <w:rsid w:val="00A95CF3"/>
    <w:rsid w:val="00AB1284"/>
    <w:rsid w:val="00AB7959"/>
    <w:rsid w:val="00AD1EAE"/>
    <w:rsid w:val="00AE02AF"/>
    <w:rsid w:val="00AF4966"/>
    <w:rsid w:val="00B16771"/>
    <w:rsid w:val="00B43A83"/>
    <w:rsid w:val="00B70A3D"/>
    <w:rsid w:val="00B73405"/>
    <w:rsid w:val="00B739E5"/>
    <w:rsid w:val="00B81A7B"/>
    <w:rsid w:val="00BA70CE"/>
    <w:rsid w:val="00BB0A61"/>
    <w:rsid w:val="00BB19EA"/>
    <w:rsid w:val="00BE4CC6"/>
    <w:rsid w:val="00BF3A21"/>
    <w:rsid w:val="00C0038A"/>
    <w:rsid w:val="00C27327"/>
    <w:rsid w:val="00C57693"/>
    <w:rsid w:val="00C92447"/>
    <w:rsid w:val="00CD602D"/>
    <w:rsid w:val="00CE69D1"/>
    <w:rsid w:val="00D47A0C"/>
    <w:rsid w:val="00D53EE3"/>
    <w:rsid w:val="00D614DE"/>
    <w:rsid w:val="00D81CC3"/>
    <w:rsid w:val="00D92994"/>
    <w:rsid w:val="00DA099F"/>
    <w:rsid w:val="00DA1FB8"/>
    <w:rsid w:val="00DA3405"/>
    <w:rsid w:val="00DE68E1"/>
    <w:rsid w:val="00E156C6"/>
    <w:rsid w:val="00E37F36"/>
    <w:rsid w:val="00E42BE0"/>
    <w:rsid w:val="00E60CCC"/>
    <w:rsid w:val="00E73DC1"/>
    <w:rsid w:val="00E86FFD"/>
    <w:rsid w:val="00EB5414"/>
    <w:rsid w:val="00EE3F19"/>
    <w:rsid w:val="00F0720B"/>
    <w:rsid w:val="00F0799D"/>
    <w:rsid w:val="00F21306"/>
    <w:rsid w:val="00F34EDC"/>
    <w:rsid w:val="00F37943"/>
    <w:rsid w:val="00F632B7"/>
    <w:rsid w:val="00FA3839"/>
    <w:rsid w:val="00FC01CB"/>
    <w:rsid w:val="00FC4037"/>
    <w:rsid w:val="00FC4EDC"/>
    <w:rsid w:val="00FD3668"/>
    <w:rsid w:val="00FE750E"/>
    <w:rsid w:val="01364B21"/>
    <w:rsid w:val="01F85D04"/>
    <w:rsid w:val="096A3DF4"/>
    <w:rsid w:val="0A142207"/>
    <w:rsid w:val="0B385A31"/>
    <w:rsid w:val="0C5F2931"/>
    <w:rsid w:val="0C806CB2"/>
    <w:rsid w:val="0CBB61AB"/>
    <w:rsid w:val="0DF958A1"/>
    <w:rsid w:val="0E132BC4"/>
    <w:rsid w:val="0F124408"/>
    <w:rsid w:val="0F9815F9"/>
    <w:rsid w:val="0FEA1DEE"/>
    <w:rsid w:val="10C070F7"/>
    <w:rsid w:val="12804B37"/>
    <w:rsid w:val="137419FA"/>
    <w:rsid w:val="13C6446A"/>
    <w:rsid w:val="14093AD6"/>
    <w:rsid w:val="189F0E18"/>
    <w:rsid w:val="18D03698"/>
    <w:rsid w:val="19304984"/>
    <w:rsid w:val="1AD57D3A"/>
    <w:rsid w:val="1B1B2C2F"/>
    <w:rsid w:val="1B1E631D"/>
    <w:rsid w:val="1B4E3B9A"/>
    <w:rsid w:val="1C952DE4"/>
    <w:rsid w:val="1CF003B4"/>
    <w:rsid w:val="1E260760"/>
    <w:rsid w:val="1E4A66D2"/>
    <w:rsid w:val="20281895"/>
    <w:rsid w:val="21503A20"/>
    <w:rsid w:val="21B87548"/>
    <w:rsid w:val="21EF1459"/>
    <w:rsid w:val="221621B1"/>
    <w:rsid w:val="228B25E7"/>
    <w:rsid w:val="22E54A8D"/>
    <w:rsid w:val="23443FB8"/>
    <w:rsid w:val="242640FE"/>
    <w:rsid w:val="250453F9"/>
    <w:rsid w:val="2598707C"/>
    <w:rsid w:val="25B970E9"/>
    <w:rsid w:val="296A1752"/>
    <w:rsid w:val="2AF2465D"/>
    <w:rsid w:val="2B172DEF"/>
    <w:rsid w:val="2CA5360D"/>
    <w:rsid w:val="2EA475E3"/>
    <w:rsid w:val="2EBE0FF6"/>
    <w:rsid w:val="2EFA4A5E"/>
    <w:rsid w:val="30B42F9C"/>
    <w:rsid w:val="30D610C0"/>
    <w:rsid w:val="31C05D21"/>
    <w:rsid w:val="3362510A"/>
    <w:rsid w:val="37830F74"/>
    <w:rsid w:val="39C770A8"/>
    <w:rsid w:val="39DD560D"/>
    <w:rsid w:val="3A72125F"/>
    <w:rsid w:val="3CBA2BFD"/>
    <w:rsid w:val="3CFB7E04"/>
    <w:rsid w:val="3F112160"/>
    <w:rsid w:val="3F3F5366"/>
    <w:rsid w:val="40B42C68"/>
    <w:rsid w:val="41457F67"/>
    <w:rsid w:val="41835B19"/>
    <w:rsid w:val="422936D6"/>
    <w:rsid w:val="42376201"/>
    <w:rsid w:val="43061D12"/>
    <w:rsid w:val="46045546"/>
    <w:rsid w:val="46270563"/>
    <w:rsid w:val="469B6F5C"/>
    <w:rsid w:val="47A36908"/>
    <w:rsid w:val="47BC3213"/>
    <w:rsid w:val="488F0A83"/>
    <w:rsid w:val="48A40C86"/>
    <w:rsid w:val="48E518E4"/>
    <w:rsid w:val="491D18D8"/>
    <w:rsid w:val="4A5E03EE"/>
    <w:rsid w:val="4B0426AA"/>
    <w:rsid w:val="4BBA75A8"/>
    <w:rsid w:val="4BF06F39"/>
    <w:rsid w:val="4C16799F"/>
    <w:rsid w:val="4C971CFF"/>
    <w:rsid w:val="4E3D4C37"/>
    <w:rsid w:val="4F0F70FF"/>
    <w:rsid w:val="4F294F8B"/>
    <w:rsid w:val="4F741F8C"/>
    <w:rsid w:val="50911379"/>
    <w:rsid w:val="524F73B9"/>
    <w:rsid w:val="578A621F"/>
    <w:rsid w:val="5B354394"/>
    <w:rsid w:val="5E3F6EE0"/>
    <w:rsid w:val="5F1A0ADF"/>
    <w:rsid w:val="5F2E21CE"/>
    <w:rsid w:val="5FC018BA"/>
    <w:rsid w:val="5FE07F40"/>
    <w:rsid w:val="5FF434F5"/>
    <w:rsid w:val="622813A8"/>
    <w:rsid w:val="629E1F53"/>
    <w:rsid w:val="62A85BAE"/>
    <w:rsid w:val="63B0175C"/>
    <w:rsid w:val="63ED68A6"/>
    <w:rsid w:val="64526E4C"/>
    <w:rsid w:val="674120A1"/>
    <w:rsid w:val="67504711"/>
    <w:rsid w:val="680605F8"/>
    <w:rsid w:val="68BD64F6"/>
    <w:rsid w:val="6B216486"/>
    <w:rsid w:val="6BF45AB8"/>
    <w:rsid w:val="6C40072A"/>
    <w:rsid w:val="6D225664"/>
    <w:rsid w:val="6D7A3361"/>
    <w:rsid w:val="6DD96987"/>
    <w:rsid w:val="6E0555AF"/>
    <w:rsid w:val="701E1EA7"/>
    <w:rsid w:val="709F58F0"/>
    <w:rsid w:val="71796510"/>
    <w:rsid w:val="71BB0F18"/>
    <w:rsid w:val="747517EC"/>
    <w:rsid w:val="749436DA"/>
    <w:rsid w:val="74CB59DC"/>
    <w:rsid w:val="74ED65F3"/>
    <w:rsid w:val="74F20FC4"/>
    <w:rsid w:val="772624D2"/>
    <w:rsid w:val="778551E3"/>
    <w:rsid w:val="783A795F"/>
    <w:rsid w:val="79A34678"/>
    <w:rsid w:val="7A0A2E6B"/>
    <w:rsid w:val="7A7211A7"/>
    <w:rsid w:val="7C283358"/>
    <w:rsid w:val="7C7F3B9B"/>
    <w:rsid w:val="7D55670E"/>
    <w:rsid w:val="7DF541D2"/>
    <w:rsid w:val="7EB8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fontstyle01"/>
    <w:basedOn w:val="6"/>
    <w:qFormat/>
    <w:uiPriority w:val="0"/>
    <w:rPr>
      <w:rFonts w:ascii="TimesNewRomanPSMT" w:hAnsi="TimesNewRomanPSMT" w:eastAsia="TimesNewRomanPSMT" w:cs="TimesNewRomanPSMT"/>
      <w:color w:val="000000"/>
      <w:sz w:val="24"/>
      <w:szCs w:val="24"/>
    </w:rPr>
  </w:style>
  <w:style w:type="character" w:customStyle="1" w:styleId="9">
    <w:name w:val="fontstyle21"/>
    <w:basedOn w:val="6"/>
    <w:qFormat/>
    <w:uiPriority w:val="0"/>
    <w:rPr>
      <w:rFonts w:ascii="宋体" w:hAnsi="宋体" w:eastAsia="宋体" w:cs="宋体"/>
      <w:color w:val="000000"/>
      <w:sz w:val="24"/>
      <w:szCs w:val="24"/>
    </w:rPr>
  </w:style>
  <w:style w:type="character" w:customStyle="1" w:styleId="10">
    <w:name w:val="fontstyle31"/>
    <w:basedOn w:val="6"/>
    <w:qFormat/>
    <w:uiPriority w:val="0"/>
    <w:rPr>
      <w:rFonts w:ascii="TimesNewRomanPS-ItalicMT" w:hAnsi="TimesNewRomanPS-ItalicMT" w:eastAsia="TimesNewRomanPS-ItalicMT" w:cs="TimesNewRomanPS-ItalicMT"/>
      <w:i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6566</Words>
  <Characters>37432</Characters>
  <Lines>311</Lines>
  <Paragraphs>87</Paragraphs>
  <TotalTime>276</TotalTime>
  <ScaleCrop>false</ScaleCrop>
  <LinksUpToDate>false</LinksUpToDate>
  <CharactersWithSpaces>4391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10:41:00Z</dcterms:created>
  <dc:creator>Administrator</dc:creator>
  <cp:lastModifiedBy>方艳</cp:lastModifiedBy>
  <dcterms:modified xsi:type="dcterms:W3CDTF">2022-02-06T08:23:31Z</dcterms:modified>
  <cp:revision>7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1F7505C9D1B4E74BBE5C619003CCEC4</vt:lpwstr>
  </property>
</Properties>
</file>